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8863E" w14:textId="135D7EEB" w:rsidR="00126BAB" w:rsidRPr="006D71F4" w:rsidRDefault="006D71F4" w:rsidP="006D71F4">
      <w:pPr>
        <w:pStyle w:val="MDPI41tablecaption"/>
      </w:pPr>
      <w:r w:rsidRPr="006D71F4">
        <w:rPr>
          <w:b/>
        </w:rPr>
        <w:t xml:space="preserve">Table </w:t>
      </w:r>
      <w:r w:rsidRPr="006D71F4">
        <w:rPr>
          <w:rFonts w:eastAsiaTheme="minorEastAsia"/>
          <w:b/>
          <w:lang w:eastAsia="zh-CN"/>
        </w:rPr>
        <w:t>S</w:t>
      </w:r>
      <w:r w:rsidRPr="006D71F4">
        <w:rPr>
          <w:b/>
        </w:rPr>
        <w:t>1.</w:t>
      </w:r>
      <w:r w:rsidR="00126BAB" w:rsidRPr="006D71F4">
        <w:rPr>
          <w:b/>
        </w:rPr>
        <w:t xml:space="preserve"> </w:t>
      </w:r>
      <w:r w:rsidR="00126BAB" w:rsidRPr="006D71F4">
        <w:t xml:space="preserve">Questionnaire used to </w:t>
      </w:r>
      <w:r w:rsidR="007B1F68" w:rsidRPr="006D71F4">
        <w:t>survey</w:t>
      </w:r>
      <w:r w:rsidR="00126BAB" w:rsidRPr="006D71F4">
        <w:t xml:space="preserve"> the HUDs</w:t>
      </w:r>
      <w:r w:rsidR="007073F7" w:rsidRPr="006D71F4">
        <w:t xml:space="preserve"> covering the population of a single Region/Province and recording local-level data in Italy</w:t>
      </w:r>
      <w:r w:rsidR="00B82985" w:rsidRPr="006D71F4">
        <w:t xml:space="preserve"> (self-administered or administered by one of the authors)</w:t>
      </w:r>
      <w:r w:rsidRPr="006D71F4">
        <w:t>.</w:t>
      </w:r>
    </w:p>
    <w:tbl>
      <w:tblPr>
        <w:tblW w:w="3866" w:type="pct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9"/>
        <w:gridCol w:w="4416"/>
        <w:gridCol w:w="2073"/>
      </w:tblGrid>
      <w:tr w:rsidR="006D71F4" w:rsidRPr="006D71F4" w14:paraId="376B12C2" w14:textId="77777777" w:rsidTr="006D71F4">
        <w:trPr>
          <w:jc w:val="center"/>
        </w:trPr>
        <w:tc>
          <w:tcPr>
            <w:tcW w:w="34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2D2117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B5E53" w14:textId="5693F016" w:rsidR="00126BAB" w:rsidRPr="006D71F4" w:rsidRDefault="00B82985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Compiler</w:t>
            </w:r>
          </w:p>
          <w:p w14:paraId="0C3E705F" w14:textId="3EC2BF71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[</w:t>
            </w:r>
            <w:r w:rsidR="007073F7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Family name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, </w:t>
            </w:r>
            <w:r w:rsidR="007073F7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first name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, </w:t>
            </w:r>
            <w:r w:rsidR="007073F7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phone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, e-mail] </w:t>
            </w:r>
          </w:p>
        </w:tc>
        <w:tc>
          <w:tcPr>
            <w:tcW w:w="20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9944C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</w:p>
        </w:tc>
      </w:tr>
      <w:tr w:rsidR="006D71F4" w:rsidRPr="006D71F4" w14:paraId="174818D3" w14:textId="77777777" w:rsidTr="006D71F4">
        <w:trPr>
          <w:jc w:val="center"/>
        </w:trPr>
        <w:tc>
          <w:tcPr>
            <w:tcW w:w="34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1BB6C94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  <w:tc>
          <w:tcPr>
            <w:tcW w:w="441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E4123E9" w14:textId="314E8FCB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Dat</w:t>
            </w:r>
            <w:r w:rsidR="007073F7" w:rsidRPr="006D71F4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e of compilation</w:t>
            </w:r>
          </w:p>
        </w:tc>
        <w:tc>
          <w:tcPr>
            <w:tcW w:w="207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40B79B0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7B5E111E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ED1FDB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  <w:tc>
          <w:tcPr>
            <w:tcW w:w="441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C0027" w14:textId="13505E05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Region / Provinc</w:t>
            </w:r>
            <w:r w:rsidR="007073F7" w:rsidRPr="006D71F4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e</w:t>
            </w:r>
            <w:r w:rsidRPr="006D71F4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 xml:space="preserve"> / </w:t>
            </w:r>
            <w:r w:rsidR="007073F7" w:rsidRPr="006D71F4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local NHS</w:t>
            </w:r>
            <w:r w:rsidRPr="006D71F4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7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ED213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56F1BFF6" w14:textId="77777777" w:rsidTr="006D71F4">
        <w:trPr>
          <w:jc w:val="center"/>
        </w:trPr>
        <w:tc>
          <w:tcPr>
            <w:tcW w:w="34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2C3B384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41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8CAC678" w14:textId="6CB1F2D4" w:rsidR="00126BAB" w:rsidRPr="006D71F4" w:rsidRDefault="007073F7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Database name</w:t>
            </w:r>
          </w:p>
        </w:tc>
        <w:tc>
          <w:tcPr>
            <w:tcW w:w="207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62C9234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0A52B13D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35E2FDD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F5EEF8E" w14:textId="1BC436BD" w:rsidR="00126BAB" w:rsidRPr="006D71F4" w:rsidRDefault="007073F7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Database managing body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818CBE4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4EF0E588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6289C" w14:textId="628808FE" w:rsidR="00126BAB" w:rsidRPr="006D71F4" w:rsidRDefault="006D71F4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41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0AC08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[Link]</w:t>
            </w:r>
          </w:p>
        </w:tc>
        <w:tc>
          <w:tcPr>
            <w:tcW w:w="207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44940F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135E48B4" w14:textId="77777777" w:rsidTr="006D71F4">
        <w:trPr>
          <w:jc w:val="center"/>
        </w:trPr>
        <w:tc>
          <w:tcPr>
            <w:tcW w:w="34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AA26355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41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2C96DF4" w14:textId="32487585" w:rsidR="00126BAB" w:rsidRPr="006D71F4" w:rsidRDefault="007073F7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Database manager</w:t>
            </w:r>
            <w:r w:rsidR="00126BAB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[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Family name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, 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first name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, 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phone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07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48BD459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2AE11DBA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7EA39" w14:textId="51AB8A0C" w:rsidR="00126BAB" w:rsidRPr="006D71F4" w:rsidRDefault="006D71F4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41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15576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[e-mail]</w:t>
            </w:r>
          </w:p>
        </w:tc>
        <w:tc>
          <w:tcPr>
            <w:tcW w:w="207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87804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2308A8B4" w14:textId="77777777" w:rsidTr="006D71F4">
        <w:trPr>
          <w:jc w:val="center"/>
        </w:trPr>
        <w:tc>
          <w:tcPr>
            <w:tcW w:w="34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93E2E1B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41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17B8ADE" w14:textId="0F7C1373" w:rsidR="00126BAB" w:rsidRPr="006D71F4" w:rsidRDefault="007073F7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Start date</w:t>
            </w:r>
            <w:r w:rsidR="00126BAB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/a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ctivation</w:t>
            </w:r>
          </w:p>
        </w:tc>
        <w:tc>
          <w:tcPr>
            <w:tcW w:w="207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B8B1DF1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5CC74371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E3CD40A" w14:textId="566E2044" w:rsidR="00126BAB" w:rsidRPr="006D71F4" w:rsidRDefault="006D71F4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E9F4486" w14:textId="268A8203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Period</w:t>
            </w:r>
            <w:r w:rsidR="007073F7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of activity</w:t>
            </w:r>
          </w:p>
          <w:p w14:paraId="5F1487B1" w14:textId="7E536981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[</w:t>
            </w:r>
            <w:r w:rsidR="005810A2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start date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– </w:t>
            </w:r>
            <w:r w:rsidR="005810A2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end date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1A6884A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04F73FF1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373279B" w14:textId="6C23F959" w:rsidR="00126BAB" w:rsidRPr="006D71F4" w:rsidRDefault="006D71F4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3C3522E" w14:textId="0C84ED49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Note</w:t>
            </w:r>
            <w:r w:rsidR="007073F7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s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[</w:t>
            </w:r>
            <w:r w:rsidR="007073F7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suspension periods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73485A2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3287BA31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C5CBAD9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C78D673" w14:textId="3694FB99" w:rsidR="00126BAB" w:rsidRPr="006D71F4" w:rsidRDefault="007073F7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Legal references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2C7B56C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1A2B92FC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EA7FE" w14:textId="1B1F91CB" w:rsidR="00126BAB" w:rsidRPr="006D71F4" w:rsidRDefault="006D71F4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41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F8BF9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[Link]</w:t>
            </w:r>
          </w:p>
        </w:tc>
        <w:tc>
          <w:tcPr>
            <w:tcW w:w="207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99AFD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289D953C" w14:textId="77777777" w:rsidTr="006D71F4">
        <w:trPr>
          <w:jc w:val="center"/>
        </w:trPr>
        <w:tc>
          <w:tcPr>
            <w:tcW w:w="34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4B2946F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41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1F5135C" w14:textId="1C479E77" w:rsidR="00126BAB" w:rsidRPr="006D71F4" w:rsidRDefault="005810A2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Aim</w:t>
            </w:r>
            <w:r w:rsidR="00126BAB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/Fu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nction</w:t>
            </w:r>
          </w:p>
        </w:tc>
        <w:tc>
          <w:tcPr>
            <w:tcW w:w="207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F46A44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0C418FFC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072F32B" w14:textId="2C8AF1B6" w:rsidR="00126BAB" w:rsidRPr="006D71F4" w:rsidRDefault="006D71F4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4E78055" w14:textId="6CFC726C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T</w:t>
            </w:r>
            <w:r w:rsidR="005810A2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ype of information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32E9D7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23209064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A3D76D6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304C3BD" w14:textId="4454E6A8" w:rsidR="00126BAB" w:rsidRPr="006D71F4" w:rsidRDefault="005810A2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Reference population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8D5F4E3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012A3BC1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35023B2" w14:textId="48A26D57" w:rsidR="00126BAB" w:rsidRPr="006D71F4" w:rsidRDefault="006D71F4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763590" w14:textId="63066446" w:rsidR="00126BAB" w:rsidRPr="006D71F4" w:rsidRDefault="005810A2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Population at the time of </w:t>
            </w:r>
            <w:r w:rsidR="00126BAB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compila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tion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5F19D3E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187D15B0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301A0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441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23EE7" w14:textId="0741B982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Note</w:t>
            </w:r>
            <w:r w:rsidR="005810A2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207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3F8D1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6CA4FCFF" w14:textId="77777777" w:rsidTr="006D71F4">
        <w:trPr>
          <w:jc w:val="center"/>
        </w:trPr>
        <w:tc>
          <w:tcPr>
            <w:tcW w:w="34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1B5B76A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441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4A1303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Database Management System</w:t>
            </w:r>
          </w:p>
          <w:p w14:paraId="4BC801BA" w14:textId="780646B5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F719C8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2011432D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08ABFB2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E8C949" w14:textId="3C29F465" w:rsidR="00126BAB" w:rsidRPr="006D71F4" w:rsidRDefault="005810A2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Observation unit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7EC325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0C74E36E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14ADBEE" w14:textId="114906CE" w:rsidR="00126BAB" w:rsidRPr="006D71F4" w:rsidRDefault="006D71F4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E41759" w14:textId="7968E165" w:rsidR="00126BAB" w:rsidRPr="006D71F4" w:rsidRDefault="005810A2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International disease code 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C607BAA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122BE2FB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B45AF0D" w14:textId="661D7D16" w:rsidR="00126BAB" w:rsidRPr="006D71F4" w:rsidRDefault="006D71F4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B59797D" w14:textId="6105B742" w:rsidR="00126BAB" w:rsidRPr="006D71F4" w:rsidRDefault="005810A2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Year code </w:t>
            </w:r>
            <w:r w:rsidR="00357D58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was 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change</w:t>
            </w:r>
            <w:r w:rsidR="00357D58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d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/ n</w:t>
            </w:r>
            <w:r w:rsidR="00357D58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ame of n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ew code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2967C4F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1D7455A9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8AF6976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6DA923" w14:textId="3D7A7E4C" w:rsidR="00126BAB" w:rsidRPr="006D71F4" w:rsidRDefault="005810A2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Personal identification code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5FE7250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56C34580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306EBC5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B8FA0F6" w14:textId="0AF18E63" w:rsidR="00126BAB" w:rsidRPr="006D71F4" w:rsidRDefault="00FE1DA3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Anonymization of personal identification code?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1EC048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70BE23C6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C4E13F2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A5FF996" w14:textId="7B533028" w:rsidR="00126BAB" w:rsidRPr="006D71F4" w:rsidRDefault="00FE1DA3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Yes, by </w:t>
            </w:r>
            <w:r w:rsidR="00126BAB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procedur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e     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EF6E50E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4AE24F73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96F4D07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DEAE72D" w14:textId="7E111EE7" w:rsidR="00126BAB" w:rsidRPr="006D71F4" w:rsidRDefault="00FE1DA3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Missing data</w:t>
            </w:r>
            <w:r w:rsidR="00126BAB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[% 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of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total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records of the year preceding </w:t>
            </w:r>
            <w:r w:rsidR="008417C4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the 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compilation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of the questionnaire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]: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7B376D3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439A88E1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70EBD9A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B8C9A15" w14:textId="67C1E6B0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         - identificati</w:t>
            </w:r>
            <w:r w:rsidR="00FE1DA3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on code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BFFE901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610F18AB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A81FE73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80B4C09" w14:textId="0DFB9EAD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         - </w:t>
            </w:r>
            <w:r w:rsidR="00450CA5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biographical </w:t>
            </w:r>
            <w:r w:rsidR="00AF5E1D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dat</w:t>
            </w:r>
            <w:r w:rsidR="00450CA5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470A8F9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246DB31B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B324B83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387AFF0" w14:textId="6CA99B99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         - specific</w:t>
            </w:r>
            <w:r w:rsidR="00FE1DA3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fields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[1]</w:t>
            </w:r>
          </w:p>
          <w:p w14:paraId="377571BD" w14:textId="1C67483A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         - </w:t>
            </w:r>
            <w:r w:rsidR="00FE1DA3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specific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FE1DA3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fields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[2]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F993AB3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0FD45F03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F7CD0A0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25C5E59" w14:textId="03177195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Note</w:t>
            </w:r>
            <w:r w:rsidR="005810A2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C9C3619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42E8D043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14DA85D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B40F36A" w14:textId="5501E0DA" w:rsidR="00126BAB" w:rsidRPr="006D71F4" w:rsidRDefault="005810A2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Data quality control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5C71E7A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23CBBDD9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A7F0A" w14:textId="1036B6A9" w:rsidR="00126BAB" w:rsidRPr="006D71F4" w:rsidRDefault="006D71F4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</w:t>
            </w:r>
            <w:r w:rsidR="00126BAB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441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8A7A1" w14:textId="6444B0A0" w:rsidR="00126BAB" w:rsidRPr="006D71F4" w:rsidRDefault="00B82985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Control frequency</w:t>
            </w:r>
          </w:p>
        </w:tc>
        <w:tc>
          <w:tcPr>
            <w:tcW w:w="207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3B536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3F0DF34E" w14:textId="77777777" w:rsidTr="006D71F4">
        <w:trPr>
          <w:jc w:val="center"/>
        </w:trPr>
        <w:tc>
          <w:tcPr>
            <w:tcW w:w="34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A3EF084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441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B9DEB1E" w14:textId="37BB4690" w:rsidR="00126BAB" w:rsidRPr="006D71F4" w:rsidRDefault="005810A2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Data source</w:t>
            </w:r>
            <w:r w:rsidR="00126BAB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/ 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o</w:t>
            </w:r>
            <w:r w:rsidR="00126BAB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rigin</w:t>
            </w:r>
          </w:p>
        </w:tc>
        <w:tc>
          <w:tcPr>
            <w:tcW w:w="207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51BEB5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7C8E2946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53BD11A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2D19D26" w14:textId="06B2B713" w:rsidR="00126BAB" w:rsidRPr="006D71F4" w:rsidRDefault="00B82985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Frequency</w:t>
            </w:r>
            <w:r w:rsidR="005810A2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of data </w:t>
            </w:r>
            <w:r w:rsidR="00126BAB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tra</w:t>
            </w:r>
            <w:r w:rsidR="005810A2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n</w:t>
            </w:r>
            <w:r w:rsidR="00126BAB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smission</w:t>
            </w:r>
            <w:r w:rsidR="005810A2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to the database managing body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869851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6A653FD3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4D25810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4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48964E9" w14:textId="35CD4F89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Mod</w:t>
            </w:r>
            <w:r w:rsidR="005810A2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e of data 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tra</w:t>
            </w:r>
            <w:r w:rsidR="005810A2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n</w:t>
            </w: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smission</w:t>
            </w:r>
            <w:r w:rsidR="005810A2"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 xml:space="preserve"> to the database managing body</w:t>
            </w:r>
          </w:p>
        </w:tc>
        <w:tc>
          <w:tcPr>
            <w:tcW w:w="20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5F1054D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  <w:tr w:rsidR="006D71F4" w:rsidRPr="006D71F4" w14:paraId="77EF04D0" w14:textId="77777777" w:rsidTr="006D71F4">
        <w:trPr>
          <w:jc w:val="center"/>
        </w:trPr>
        <w:tc>
          <w:tcPr>
            <w:tcW w:w="349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4E6E39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441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E7621D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szCs w:val="18"/>
                <w:lang w:val="en-US"/>
              </w:rPr>
              <w:t>Database Management System</w:t>
            </w:r>
          </w:p>
          <w:p w14:paraId="27ABD179" w14:textId="08DEAD39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[</w:t>
            </w:r>
            <w:r w:rsidR="005810A2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used by the data source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/</w:t>
            </w:r>
            <w:r w:rsidR="005810A2"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o</w:t>
            </w:r>
            <w:r w:rsidRPr="006D71F4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rigin]</w:t>
            </w:r>
          </w:p>
        </w:tc>
        <w:tc>
          <w:tcPr>
            <w:tcW w:w="207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8FC7C2" w14:textId="77777777" w:rsidR="00126BAB" w:rsidRPr="006D71F4" w:rsidRDefault="00126BAB" w:rsidP="006D71F4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</w:tr>
    </w:tbl>
    <w:p w14:paraId="0B865FE2" w14:textId="77777777" w:rsidR="00A553BF" w:rsidRPr="006D71F4" w:rsidRDefault="00A553BF" w:rsidP="006D71F4">
      <w:pPr>
        <w:adjustRightInd w:val="0"/>
        <w:snapToGrid w:val="0"/>
        <w:rPr>
          <w:rFonts w:ascii="Palatino Linotype" w:hAnsi="Palatino Linotype" w:cs="Times New Roman"/>
          <w:sz w:val="24"/>
          <w:szCs w:val="24"/>
          <w:lang w:val="en-US"/>
        </w:rPr>
        <w:sectPr w:rsidR="00A553BF" w:rsidRPr="006D71F4" w:rsidSect="006D71F4">
          <w:footerReference w:type="default" r:id="rId7"/>
          <w:type w:val="continuous"/>
          <w:pgSz w:w="11906" w:h="16838"/>
          <w:pgMar w:top="1417" w:right="1531" w:bottom="1077" w:left="1531" w:header="1020" w:footer="850" w:gutter="0"/>
          <w:cols w:space="708"/>
          <w:titlePg/>
          <w:docGrid w:linePitch="360"/>
        </w:sectPr>
      </w:pPr>
      <w:r w:rsidRPr="006D71F4">
        <w:rPr>
          <w:rFonts w:ascii="Palatino Linotype" w:hAnsi="Palatino Linotype" w:cs="Times New Roman"/>
          <w:sz w:val="24"/>
          <w:szCs w:val="24"/>
          <w:lang w:val="en-US"/>
        </w:rPr>
        <w:br w:type="page"/>
      </w:r>
    </w:p>
    <w:p w14:paraId="41FDB739" w14:textId="26527E04" w:rsidR="000D0512" w:rsidRPr="006D71F4" w:rsidRDefault="006D71F4" w:rsidP="006D71F4">
      <w:pPr>
        <w:pStyle w:val="MDPI41tablecaption"/>
        <w:jc w:val="center"/>
      </w:pPr>
      <w:r w:rsidRPr="006D71F4">
        <w:rPr>
          <w:b/>
        </w:rPr>
        <w:lastRenderedPageBreak/>
        <w:t xml:space="preserve">Table </w:t>
      </w:r>
      <w:r>
        <w:rPr>
          <w:b/>
        </w:rPr>
        <w:t>S</w:t>
      </w:r>
      <w:r w:rsidRPr="006D71F4">
        <w:rPr>
          <w:b/>
        </w:rPr>
        <w:t>2.</w:t>
      </w:r>
      <w:r w:rsidR="000B5188" w:rsidRPr="006D71F4">
        <w:rPr>
          <w:b/>
        </w:rPr>
        <w:t xml:space="preserve"> </w:t>
      </w:r>
      <w:r w:rsidR="003A73E7" w:rsidRPr="006D71F4">
        <w:t>H</w:t>
      </w:r>
      <w:r w:rsidR="004922B1" w:rsidRPr="006D71F4">
        <w:t>U</w:t>
      </w:r>
      <w:r w:rsidR="003A73E7" w:rsidRPr="006D71F4">
        <w:t>D start year according to Region and category</w:t>
      </w:r>
      <w:r>
        <w:t>.</w:t>
      </w:r>
    </w:p>
    <w:p w14:paraId="2C9FD168" w14:textId="1CF1B6EA" w:rsidR="000E059A" w:rsidRPr="006D71F4" w:rsidRDefault="000E059A" w:rsidP="006D71F4">
      <w:pPr>
        <w:pStyle w:val="MDPI52figure"/>
        <w:rPr>
          <w:sz w:val="24"/>
          <w:szCs w:val="24"/>
        </w:rPr>
      </w:pPr>
      <w:r w:rsidRPr="006D71F4">
        <w:drawing>
          <wp:inline distT="0" distB="0" distL="0" distR="0" wp14:anchorId="3D2DFB6F" wp14:editId="075AA90B">
            <wp:extent cx="7920000" cy="4680000"/>
            <wp:effectExtent l="0" t="0" r="5080" b="6350"/>
            <wp:docPr id="1" name="Immagin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01DE5" w14:textId="77777777" w:rsidR="006D71F4" w:rsidRDefault="000D0512" w:rsidP="006D71F4">
      <w:pPr>
        <w:pStyle w:val="MDPI43tablefooter"/>
        <w:spacing w:after="0"/>
        <w:ind w:left="425" w:right="425"/>
      </w:pPr>
      <w:r w:rsidRPr="006D71F4">
        <w:t>Regions: PIEM:</w:t>
      </w:r>
      <w:r w:rsidR="003A73E7" w:rsidRPr="006D71F4">
        <w:t xml:space="preserve"> </w:t>
      </w:r>
      <w:r w:rsidRPr="006D71F4">
        <w:t xml:space="preserve">Piemonte, VA: Valle d'Aosta, LIG: Liguria, LOMB: </w:t>
      </w:r>
      <w:proofErr w:type="spellStart"/>
      <w:r w:rsidRPr="006D71F4">
        <w:t>Lombardia</w:t>
      </w:r>
      <w:proofErr w:type="spellEnd"/>
      <w:r w:rsidRPr="006D71F4">
        <w:t xml:space="preserve">, PA.T: Province of Trento, PA.B: Province of Bolzano, VEN: Veneto, FVG: Friuli Venezia Giulia, ER: Emilia-Romagna, MAR: Marche, TOSC: Toscana, UMB: Umbria, LAZ: Lazio, CAM: Campania, ABR: Abruzzo, MOL: Molise, PUGL: Puglia, BAS: Basilicata, CAL: Calabria, SARD: </w:t>
      </w:r>
      <w:proofErr w:type="spellStart"/>
      <w:r w:rsidRPr="006D71F4">
        <w:t>Sardegna</w:t>
      </w:r>
      <w:proofErr w:type="spellEnd"/>
      <w:r w:rsidRPr="006D71F4">
        <w:t>, SIC: Sicilia</w:t>
      </w:r>
      <w:r w:rsidR="006D71F4">
        <w:t xml:space="preserve">. </w:t>
      </w:r>
    </w:p>
    <w:p w14:paraId="1396E7B8" w14:textId="3C13BC00" w:rsidR="00B3065E" w:rsidRPr="006D71F4" w:rsidRDefault="000D0512" w:rsidP="006D71F4">
      <w:pPr>
        <w:pStyle w:val="MDPI43tablefooter"/>
        <w:ind w:left="425" w:right="425"/>
      </w:pPr>
      <w:r w:rsidRPr="006D71F4">
        <w:t xml:space="preserve">NR: Data Not Reported. In grey </w:t>
      </w:r>
      <w:r w:rsidR="00571D65" w:rsidRPr="006D71F4">
        <w:t>HUD</w:t>
      </w:r>
      <w:r w:rsidRPr="006D71F4">
        <w:t xml:space="preserve">s </w:t>
      </w:r>
      <w:r w:rsidR="0095764B" w:rsidRPr="006D71F4">
        <w:t>mandatory for law and registered in national databases</w:t>
      </w:r>
      <w:r w:rsidR="006D71F4">
        <w:t>.</w:t>
      </w:r>
      <w:r w:rsidR="001466DB" w:rsidRPr="006D71F4">
        <w:br w:type="page"/>
      </w:r>
    </w:p>
    <w:p w14:paraId="2FC96F08" w14:textId="7870DC72" w:rsidR="00B3065E" w:rsidRPr="006D71F4" w:rsidRDefault="006D71F4" w:rsidP="006D71F4">
      <w:pPr>
        <w:pStyle w:val="MDPI41tablecaption"/>
        <w:jc w:val="center"/>
      </w:pPr>
      <w:r w:rsidRPr="006D71F4">
        <w:rPr>
          <w:b/>
        </w:rPr>
        <w:lastRenderedPageBreak/>
        <w:t xml:space="preserve">Table </w:t>
      </w:r>
      <w:r>
        <w:rPr>
          <w:b/>
        </w:rPr>
        <w:t>S</w:t>
      </w:r>
      <w:r w:rsidRPr="006D71F4">
        <w:rPr>
          <w:b/>
        </w:rPr>
        <w:t>3.</w:t>
      </w:r>
      <w:r w:rsidR="00B3065E" w:rsidRPr="006D71F4">
        <w:rPr>
          <w:b/>
        </w:rPr>
        <w:t xml:space="preserve"> </w:t>
      </w:r>
      <w:r w:rsidR="007451D1" w:rsidRPr="006D71F4">
        <w:t>Type of data management system used in H</w:t>
      </w:r>
      <w:r w:rsidR="004922B1" w:rsidRPr="006D71F4">
        <w:t>U</w:t>
      </w:r>
      <w:r w:rsidR="007451D1" w:rsidRPr="006D71F4">
        <w:t>D</w:t>
      </w:r>
      <w:r w:rsidR="00A553BF" w:rsidRPr="006D71F4">
        <w:t>s</w:t>
      </w:r>
      <w:r w:rsidR="007451D1" w:rsidRPr="006D71F4">
        <w:t xml:space="preserve"> according to Region</w:t>
      </w:r>
      <w:r>
        <w:t>.</w:t>
      </w:r>
    </w:p>
    <w:p w14:paraId="13D77307" w14:textId="63AA72B0" w:rsidR="000E059A" w:rsidRPr="006D71F4" w:rsidRDefault="000E059A" w:rsidP="00964C3B">
      <w:pPr>
        <w:pStyle w:val="MDPI52figure"/>
        <w:rPr>
          <w:sz w:val="24"/>
          <w:szCs w:val="24"/>
        </w:rPr>
      </w:pPr>
      <w:r w:rsidRPr="006D71F4">
        <w:drawing>
          <wp:inline distT="0" distB="0" distL="0" distR="0" wp14:anchorId="447B7B79" wp14:editId="2C432546">
            <wp:extent cx="7920000" cy="4680000"/>
            <wp:effectExtent l="0" t="0" r="5080" b="6350"/>
            <wp:docPr id="5" name="Immagin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3871C" w14:textId="77777777" w:rsidR="006D71F4" w:rsidRDefault="007451D1" w:rsidP="006D71F4">
      <w:pPr>
        <w:pStyle w:val="MDPI43tablefooter"/>
        <w:spacing w:after="0"/>
        <w:ind w:left="425" w:right="425"/>
      </w:pPr>
      <w:r w:rsidRPr="006D71F4">
        <w:t xml:space="preserve">Regions: PIEM: Piemonte, VA: Valle d'Aosta, LIG: Liguria, LOMB: </w:t>
      </w:r>
      <w:proofErr w:type="spellStart"/>
      <w:r w:rsidRPr="006D71F4">
        <w:t>Lombardia</w:t>
      </w:r>
      <w:proofErr w:type="spellEnd"/>
      <w:r w:rsidRPr="006D71F4">
        <w:t xml:space="preserve">, PA.T: Province of Trento, PA.B: Province of Bolzano, VEN: Veneto, FVG: Friuli Venezia Giulia, ER: Emilia-Romagna, MAR: Marche, TOSC: Toscana, UMB: Umbria, LAZ: Lazio, CAM: Campania, ABR: Abruzzo, MOL: Molise, PUGL: Puglia, BAS: Basilicata, CAL: Calabria, SARD: </w:t>
      </w:r>
      <w:proofErr w:type="spellStart"/>
      <w:r w:rsidRPr="006D71F4">
        <w:t>Sardegna</w:t>
      </w:r>
      <w:proofErr w:type="spellEnd"/>
      <w:r w:rsidRPr="006D71F4">
        <w:t>, SIC: Sicilia</w:t>
      </w:r>
      <w:r w:rsidR="006D71F4">
        <w:t xml:space="preserve">. </w:t>
      </w:r>
    </w:p>
    <w:p w14:paraId="1436A80C" w14:textId="26F9BB4F" w:rsidR="00B3065E" w:rsidRPr="006D71F4" w:rsidRDefault="007451D1" w:rsidP="006D71F4">
      <w:pPr>
        <w:pStyle w:val="MDPI43tablefooter"/>
        <w:ind w:left="425" w:right="425"/>
      </w:pPr>
      <w:r w:rsidRPr="006D71F4">
        <w:t xml:space="preserve">NR: Not Reported; More: More than one; Other: </w:t>
      </w:r>
      <w:bookmarkStart w:id="0" w:name="_Hlk5890970"/>
      <w:r w:rsidRPr="006D71F4">
        <w:t xml:space="preserve">Java, excel, access, Sequential archive, </w:t>
      </w:r>
      <w:proofErr w:type="spellStart"/>
      <w:r w:rsidRPr="006D71F4">
        <w:t>Ippocrate</w:t>
      </w:r>
      <w:proofErr w:type="spellEnd"/>
      <w:r w:rsidRPr="006D71F4">
        <w:t xml:space="preserve">, </w:t>
      </w:r>
      <w:proofErr w:type="spellStart"/>
      <w:r w:rsidRPr="006D71F4">
        <w:t>netezza</w:t>
      </w:r>
      <w:proofErr w:type="spellEnd"/>
      <w:r w:rsidRPr="006D71F4">
        <w:t>, a platform of the Ministry of Health, not specified</w:t>
      </w:r>
      <w:bookmarkEnd w:id="0"/>
      <w:r w:rsidR="00B3065E" w:rsidRPr="006D71F4">
        <w:br w:type="page"/>
      </w:r>
    </w:p>
    <w:p w14:paraId="2B8E9FE4" w14:textId="02258B11" w:rsidR="000D0512" w:rsidRPr="006D71F4" w:rsidRDefault="006D71F4" w:rsidP="006D71F4">
      <w:pPr>
        <w:pStyle w:val="MDPI41tablecaption"/>
        <w:jc w:val="center"/>
      </w:pPr>
      <w:r w:rsidRPr="006D71F4">
        <w:rPr>
          <w:b/>
        </w:rPr>
        <w:lastRenderedPageBreak/>
        <w:t xml:space="preserve">Table </w:t>
      </w:r>
      <w:r>
        <w:rPr>
          <w:b/>
        </w:rPr>
        <w:t>S</w:t>
      </w:r>
      <w:r w:rsidRPr="006D71F4">
        <w:rPr>
          <w:b/>
        </w:rPr>
        <w:t>4.</w:t>
      </w:r>
      <w:r w:rsidR="007451D1" w:rsidRPr="006D71F4">
        <w:rPr>
          <w:b/>
        </w:rPr>
        <w:t xml:space="preserve"> </w:t>
      </w:r>
      <w:r w:rsidR="007451D1" w:rsidRPr="006D71F4">
        <w:t xml:space="preserve">Type of Personal Identification </w:t>
      </w:r>
      <w:r w:rsidR="001A3138" w:rsidRPr="006D71F4">
        <w:t>data</w:t>
      </w:r>
      <w:r w:rsidR="007451D1" w:rsidRPr="006D71F4">
        <w:t xml:space="preserve"> used in H</w:t>
      </w:r>
      <w:r w:rsidR="003C7481" w:rsidRPr="006D71F4">
        <w:t>U</w:t>
      </w:r>
      <w:r w:rsidR="007451D1" w:rsidRPr="006D71F4">
        <w:t>D</w:t>
      </w:r>
      <w:r w:rsidR="00A553BF" w:rsidRPr="006D71F4">
        <w:t>s</w:t>
      </w:r>
      <w:r w:rsidR="007451D1" w:rsidRPr="006D71F4">
        <w:t xml:space="preserve"> according to the Region</w:t>
      </w:r>
      <w:r>
        <w:t>.</w:t>
      </w:r>
    </w:p>
    <w:p w14:paraId="2A2A0511" w14:textId="3B7385BC" w:rsidR="00E03B8E" w:rsidRPr="006D71F4" w:rsidRDefault="00E03B8E" w:rsidP="006D71F4">
      <w:pPr>
        <w:pStyle w:val="MDPI52figure"/>
        <w:rPr>
          <w:sz w:val="24"/>
          <w:szCs w:val="24"/>
        </w:rPr>
      </w:pPr>
      <w:r w:rsidRPr="006D71F4">
        <w:drawing>
          <wp:inline distT="0" distB="0" distL="0" distR="0" wp14:anchorId="59DE4BBF" wp14:editId="4FD0D9DE">
            <wp:extent cx="7920000" cy="4680000"/>
            <wp:effectExtent l="0" t="0" r="5080" b="6350"/>
            <wp:docPr id="7" name="Immagin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7D212" w14:textId="77777777" w:rsidR="006D71F4" w:rsidRDefault="009A0D80" w:rsidP="006D71F4">
      <w:pPr>
        <w:pStyle w:val="MDPI43tablefooter"/>
        <w:spacing w:after="0"/>
        <w:ind w:left="425" w:right="425"/>
      </w:pPr>
      <w:r w:rsidRPr="006D71F4">
        <w:t xml:space="preserve">Regions: PIEM: Piemonte, VA: Valle d'Aosta, LIG: Liguria, LOMB: </w:t>
      </w:r>
      <w:proofErr w:type="spellStart"/>
      <w:r w:rsidRPr="006D71F4">
        <w:t>Lombardia</w:t>
      </w:r>
      <w:proofErr w:type="spellEnd"/>
      <w:r w:rsidRPr="006D71F4">
        <w:t xml:space="preserve">, PA.T: Province of Trento, PA.B: Province of Bolzano, VEN: Veneto, FVG: Friuli Venezia Giulia, ER: Emilia-Romagna, MAR: Marche, TOSC: Toscana, UMB: Umbria, LAZ: Lazio, CAM: Campania, ABR: Abruzzo, MOL: Molise, PUGL: Puglia, BAS: Basilicata, CAL: Calabria, SARD: </w:t>
      </w:r>
      <w:proofErr w:type="spellStart"/>
      <w:r w:rsidRPr="006D71F4">
        <w:t>Sardegna</w:t>
      </w:r>
      <w:proofErr w:type="spellEnd"/>
      <w:r w:rsidRPr="006D71F4">
        <w:t>, SIC: Sicilia</w:t>
      </w:r>
      <w:r w:rsidR="006D71F4">
        <w:t xml:space="preserve">. </w:t>
      </w:r>
    </w:p>
    <w:p w14:paraId="0FCF0C3C" w14:textId="47C2CC43" w:rsidR="001466DB" w:rsidRPr="006D71F4" w:rsidRDefault="009A0D80" w:rsidP="006D71F4">
      <w:pPr>
        <w:pStyle w:val="MDPI43tablefooter"/>
        <w:ind w:left="425" w:right="425"/>
      </w:pPr>
      <w:r w:rsidRPr="006D71F4">
        <w:t>ID: Unique Identification code; FC: Fiscal Code; No: No Identification Code; NR: Not Reported</w:t>
      </w:r>
      <w:r w:rsidR="001466DB" w:rsidRPr="006D71F4">
        <w:br w:type="page"/>
      </w:r>
    </w:p>
    <w:p w14:paraId="31EE9552" w14:textId="3074C813" w:rsidR="00F35082" w:rsidRPr="006D71F4" w:rsidRDefault="006D71F4" w:rsidP="006D71F4">
      <w:pPr>
        <w:pStyle w:val="MDPI41tablecaption"/>
        <w:jc w:val="center"/>
      </w:pPr>
      <w:r w:rsidRPr="006D71F4">
        <w:rPr>
          <w:b/>
        </w:rPr>
        <w:lastRenderedPageBreak/>
        <w:t xml:space="preserve">Table </w:t>
      </w:r>
      <w:r>
        <w:rPr>
          <w:b/>
        </w:rPr>
        <w:t>S</w:t>
      </w:r>
      <w:r w:rsidRPr="006D71F4">
        <w:rPr>
          <w:b/>
        </w:rPr>
        <w:t>5.</w:t>
      </w:r>
      <w:r w:rsidR="00F35082" w:rsidRPr="006D71F4">
        <w:rPr>
          <w:b/>
        </w:rPr>
        <w:t xml:space="preserve"> </w:t>
      </w:r>
      <w:r w:rsidR="00F35082" w:rsidRPr="006D71F4">
        <w:t xml:space="preserve">The type of anonymization of the personal identification </w:t>
      </w:r>
      <w:r w:rsidR="00334935" w:rsidRPr="006D71F4">
        <w:t xml:space="preserve">data </w:t>
      </w:r>
      <w:r w:rsidR="00F35082" w:rsidRPr="006D71F4">
        <w:t>used in H</w:t>
      </w:r>
      <w:r w:rsidR="003C7481" w:rsidRPr="006D71F4">
        <w:t>U</w:t>
      </w:r>
      <w:r w:rsidR="00F35082" w:rsidRPr="006D71F4">
        <w:t>D</w:t>
      </w:r>
      <w:r w:rsidR="005B74AA" w:rsidRPr="006D71F4">
        <w:t xml:space="preserve">s </w:t>
      </w:r>
      <w:r w:rsidR="00F35082" w:rsidRPr="006D71F4">
        <w:t>according to the Region</w:t>
      </w:r>
      <w:r>
        <w:t>.</w:t>
      </w:r>
    </w:p>
    <w:p w14:paraId="0C6515EA" w14:textId="76E9689A" w:rsidR="00E03B8E" w:rsidRPr="006D71F4" w:rsidRDefault="00E03B8E" w:rsidP="006D71F4">
      <w:pPr>
        <w:pStyle w:val="MDPI52figure"/>
        <w:rPr>
          <w:sz w:val="24"/>
          <w:szCs w:val="24"/>
        </w:rPr>
      </w:pPr>
      <w:bookmarkStart w:id="1" w:name="_GoBack"/>
      <w:r w:rsidRPr="006D71F4">
        <w:drawing>
          <wp:inline distT="0" distB="0" distL="0" distR="0" wp14:anchorId="4C70F944" wp14:editId="407C72DE">
            <wp:extent cx="7920000" cy="4680000"/>
            <wp:effectExtent l="0" t="0" r="5080" b="6350"/>
            <wp:docPr id="8" name="Immagin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0EACF7F9" w14:textId="77777777" w:rsidR="002D1035" w:rsidRPr="006D71F4" w:rsidRDefault="001466DB" w:rsidP="006D71F4">
      <w:pPr>
        <w:pStyle w:val="MDPI43tablefooter"/>
        <w:spacing w:after="0"/>
        <w:ind w:left="425" w:right="425"/>
      </w:pPr>
      <w:r w:rsidRPr="006D71F4">
        <w:t>Regions:</w:t>
      </w:r>
      <w:r w:rsidR="00F35082" w:rsidRPr="006D71F4">
        <w:t xml:space="preserve"> PIEM: Piemonte, VA: Valle d'Aosta, LIG: Liguria, LOMB: </w:t>
      </w:r>
      <w:proofErr w:type="spellStart"/>
      <w:r w:rsidR="00F35082" w:rsidRPr="006D71F4">
        <w:t>Lombardia</w:t>
      </w:r>
      <w:proofErr w:type="spellEnd"/>
      <w:r w:rsidR="00F35082" w:rsidRPr="006D71F4">
        <w:t xml:space="preserve">, PA.T: Province of Trento, PA.B: Province of Bolzano, VEN: Veneto, FVG: Friuli Venezia Giulia, ER: Emilia-Romagna, MAR: Marche, TOSC: Toscana, UMB: Umbria, LAZ: Lazio, CAM: Campania, ABR: Abruzzo, MOL: Molise, PUGL: Puglia, BAS: Basilicata, CAL: Calabria, SARD: </w:t>
      </w:r>
      <w:proofErr w:type="spellStart"/>
      <w:r w:rsidR="00F35082" w:rsidRPr="006D71F4">
        <w:t>Sardegna</w:t>
      </w:r>
      <w:proofErr w:type="spellEnd"/>
      <w:r w:rsidR="00F35082" w:rsidRPr="006D71F4">
        <w:t>, SIC: Sicilia</w:t>
      </w:r>
      <w:r w:rsidRPr="006D71F4">
        <w:t>.</w:t>
      </w:r>
    </w:p>
    <w:p w14:paraId="2D483289" w14:textId="014F81C0" w:rsidR="00A553BF" w:rsidRPr="006D71F4" w:rsidRDefault="00F35082" w:rsidP="006D71F4">
      <w:pPr>
        <w:pStyle w:val="MDPI43tablefooter"/>
        <w:ind w:left="425" w:right="425"/>
        <w:sectPr w:rsidR="00A553BF" w:rsidRPr="006D71F4" w:rsidSect="006D71F4">
          <w:pgSz w:w="16838" w:h="11906" w:orient="landscape"/>
          <w:pgMar w:top="1417" w:right="1531" w:bottom="1077" w:left="1531" w:header="1020" w:footer="850" w:gutter="0"/>
          <w:cols w:space="708"/>
          <w:docGrid w:linePitch="360"/>
        </w:sectPr>
      </w:pPr>
      <w:proofErr w:type="spellStart"/>
      <w:r w:rsidRPr="006D71F4">
        <w:t>Encr</w:t>
      </w:r>
      <w:proofErr w:type="spellEnd"/>
      <w:r w:rsidRPr="006D71F4">
        <w:t xml:space="preserve">: Encryption; </w:t>
      </w:r>
      <w:proofErr w:type="spellStart"/>
      <w:r w:rsidRPr="006D71F4">
        <w:t>Int</w:t>
      </w:r>
      <w:proofErr w:type="spellEnd"/>
      <w:r w:rsidRPr="006D71F4">
        <w:t xml:space="preserve">: Internal procedure; Pseud: Pseudonymization; Sep: Separation, </w:t>
      </w:r>
      <w:proofErr w:type="gramStart"/>
      <w:r w:rsidRPr="006D71F4">
        <w:t>No</w:t>
      </w:r>
      <w:proofErr w:type="gramEnd"/>
      <w:r w:rsidRPr="006D71F4">
        <w:t>: No Anonymization; NR: Not Reported</w:t>
      </w:r>
      <w:r w:rsidR="006D71F4">
        <w:t>.</w:t>
      </w:r>
    </w:p>
    <w:p w14:paraId="3B0E16EF" w14:textId="65791CC0" w:rsidR="006974AE" w:rsidRPr="006D71F4" w:rsidRDefault="006D71F4" w:rsidP="006D71F4">
      <w:pPr>
        <w:pStyle w:val="MDPI41tablecaption"/>
        <w:jc w:val="center"/>
      </w:pPr>
      <w:r w:rsidRPr="006D71F4">
        <w:rPr>
          <w:b/>
        </w:rPr>
        <w:lastRenderedPageBreak/>
        <w:t xml:space="preserve">Table </w:t>
      </w:r>
      <w:r>
        <w:rPr>
          <w:b/>
        </w:rPr>
        <w:t>S</w:t>
      </w:r>
      <w:r w:rsidRPr="006D71F4">
        <w:rPr>
          <w:b/>
        </w:rPr>
        <w:t>6.</w:t>
      </w:r>
      <w:r w:rsidR="006974AE" w:rsidRPr="006D71F4">
        <w:rPr>
          <w:b/>
        </w:rPr>
        <w:t xml:space="preserve"> </w:t>
      </w:r>
      <w:r w:rsidR="006974AE" w:rsidRPr="006D71F4">
        <w:t>Coding Systems</w:t>
      </w:r>
      <w: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3943"/>
        <w:gridCol w:w="4375"/>
      </w:tblGrid>
      <w:tr w:rsidR="00957734" w:rsidRPr="006D71F4" w14:paraId="3DDA6114" w14:textId="77777777" w:rsidTr="006D71F4">
        <w:trPr>
          <w:jc w:val="center"/>
        </w:trPr>
        <w:tc>
          <w:tcPr>
            <w:tcW w:w="1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660BC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lang w:val="en-US"/>
              </w:rPr>
              <w:t>Coding systems</w:t>
            </w:r>
          </w:p>
        </w:tc>
        <w:tc>
          <w:tcPr>
            <w:tcW w:w="39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29CC4A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lang w:val="en-US"/>
              </w:rPr>
              <w:t>Description</w:t>
            </w:r>
          </w:p>
        </w:tc>
        <w:tc>
          <w:tcPr>
            <w:tcW w:w="43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EEB02" w14:textId="0D9B5D60" w:rsidR="00957734" w:rsidRPr="006D71F4" w:rsidRDefault="00E56E21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b/>
                <w:sz w:val="18"/>
                <w:lang w:val="en-US"/>
              </w:rPr>
              <w:t>L</w:t>
            </w:r>
            <w:r w:rsidR="00957734" w:rsidRPr="006D71F4">
              <w:rPr>
                <w:rFonts w:ascii="Palatino Linotype" w:hAnsi="Palatino Linotype" w:cs="Times New Roman"/>
                <w:b/>
                <w:sz w:val="18"/>
                <w:lang w:val="en-US"/>
              </w:rPr>
              <w:t>ink</w:t>
            </w:r>
            <w:r w:rsidRPr="006D71F4">
              <w:rPr>
                <w:rFonts w:ascii="Palatino Linotype" w:hAnsi="Palatino Linotype" w:cs="Times New Roman"/>
                <w:b/>
                <w:sz w:val="18"/>
                <w:vertAlign w:val="superscript"/>
                <w:lang w:val="en-US"/>
              </w:rPr>
              <w:t>*</w:t>
            </w:r>
          </w:p>
        </w:tc>
      </w:tr>
      <w:tr w:rsidR="00957734" w:rsidRPr="006D71F4" w14:paraId="76A60A91" w14:textId="77777777" w:rsidTr="006D71F4">
        <w:trPr>
          <w:jc w:val="center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CB1354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ICD9/10</w:t>
            </w:r>
          </w:p>
        </w:tc>
        <w:tc>
          <w:tcPr>
            <w:tcW w:w="39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B18043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International Classification of Disease, 9</w:t>
            </w:r>
            <w:r w:rsidRPr="006D71F4">
              <w:rPr>
                <w:rFonts w:ascii="Palatino Linotype" w:hAnsi="Palatino Linotype" w:cs="Times New Roman"/>
                <w:sz w:val="18"/>
                <w:vertAlign w:val="superscript"/>
                <w:lang w:val="en-US"/>
              </w:rPr>
              <w:t>th</w:t>
            </w: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 xml:space="preserve"> revision, Clinical Modification or 10th revision</w:t>
            </w:r>
          </w:p>
        </w:tc>
        <w:tc>
          <w:tcPr>
            <w:tcW w:w="43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928932" w14:textId="77777777" w:rsidR="00957734" w:rsidRPr="006D71F4" w:rsidRDefault="00165CD8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u w:val="single"/>
                <w:lang w:val="en-US"/>
              </w:rPr>
            </w:pPr>
            <w:hyperlink r:id="rId12" w:history="1">
              <w:r w:rsidR="00957734" w:rsidRPr="006D71F4">
                <w:rPr>
                  <w:rStyle w:val="Hyperlink"/>
                  <w:rFonts w:ascii="Palatino Linotype" w:hAnsi="Palatino Linotype" w:cs="Times New Roman"/>
                  <w:sz w:val="18"/>
                  <w:lang w:val="en-US"/>
                </w:rPr>
                <w:t>https://www.cdc.gov/nchs/icd/index.htm</w:t>
              </w:r>
            </w:hyperlink>
          </w:p>
        </w:tc>
      </w:tr>
      <w:tr w:rsidR="00957734" w:rsidRPr="006D71F4" w14:paraId="2DAE6EBE" w14:textId="77777777" w:rsidTr="006D71F4">
        <w:trPr>
          <w:jc w:val="center"/>
        </w:trPr>
        <w:tc>
          <w:tcPr>
            <w:tcW w:w="1410" w:type="dxa"/>
            <w:shd w:val="clear" w:color="auto" w:fill="auto"/>
            <w:vAlign w:val="center"/>
            <w:hideMark/>
          </w:tcPr>
          <w:p w14:paraId="5AF060D9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ATC/AIC</w:t>
            </w:r>
          </w:p>
        </w:tc>
        <w:tc>
          <w:tcPr>
            <w:tcW w:w="3943" w:type="dxa"/>
            <w:shd w:val="clear" w:color="auto" w:fill="auto"/>
            <w:vAlign w:val="center"/>
            <w:hideMark/>
          </w:tcPr>
          <w:p w14:paraId="52C04E8E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Anatomical Therapeutic Chemical classification system, or Authorization number issued by the Italian Medicines Agency AIFA</w:t>
            </w:r>
          </w:p>
        </w:tc>
        <w:tc>
          <w:tcPr>
            <w:tcW w:w="4375" w:type="dxa"/>
            <w:shd w:val="clear" w:color="auto" w:fill="auto"/>
            <w:vAlign w:val="center"/>
            <w:hideMark/>
          </w:tcPr>
          <w:p w14:paraId="369282BD" w14:textId="77777777" w:rsidR="00957734" w:rsidRPr="006D71F4" w:rsidRDefault="00165CD8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u w:val="single"/>
                <w:lang w:val="en-US"/>
              </w:rPr>
            </w:pPr>
            <w:hyperlink r:id="rId13" w:history="1">
              <w:r w:rsidR="00957734" w:rsidRPr="006D71F4">
                <w:rPr>
                  <w:rStyle w:val="Hyperlink"/>
                  <w:rFonts w:ascii="Palatino Linotype" w:hAnsi="Palatino Linotype" w:cs="Times New Roman"/>
                  <w:sz w:val="18"/>
                  <w:lang w:val="en-US"/>
                </w:rPr>
                <w:t xml:space="preserve">https://farmaci.agenziafarmaco.gov.it/bancadatifarmaci/cerca-farmaco;  https://www.whocc.no/atc_ddd_index/ </w:t>
              </w:r>
            </w:hyperlink>
          </w:p>
        </w:tc>
      </w:tr>
      <w:tr w:rsidR="00957734" w:rsidRPr="006D71F4" w14:paraId="001007CB" w14:textId="77777777" w:rsidTr="006D71F4">
        <w:trPr>
          <w:jc w:val="center"/>
        </w:trPr>
        <w:tc>
          <w:tcPr>
            <w:tcW w:w="1410" w:type="dxa"/>
            <w:shd w:val="clear" w:color="auto" w:fill="auto"/>
            <w:vAlign w:val="center"/>
            <w:hideMark/>
          </w:tcPr>
          <w:p w14:paraId="17DB3FF3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ISTAT</w:t>
            </w:r>
          </w:p>
        </w:tc>
        <w:tc>
          <w:tcPr>
            <w:tcW w:w="3943" w:type="dxa"/>
            <w:shd w:val="clear" w:color="auto" w:fill="auto"/>
            <w:vAlign w:val="center"/>
            <w:hideMark/>
          </w:tcPr>
          <w:p w14:paraId="51310759" w14:textId="2B9E40EF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Italian National Institute of Statistics to code province, region and country of residence and birth</w:t>
            </w:r>
          </w:p>
        </w:tc>
        <w:tc>
          <w:tcPr>
            <w:tcW w:w="4375" w:type="dxa"/>
            <w:shd w:val="clear" w:color="auto" w:fill="auto"/>
            <w:vAlign w:val="center"/>
            <w:hideMark/>
          </w:tcPr>
          <w:p w14:paraId="60F3B267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https://www.istat.it/it/archivio/6789</w:t>
            </w:r>
          </w:p>
        </w:tc>
      </w:tr>
      <w:tr w:rsidR="00957734" w:rsidRPr="006D71F4" w14:paraId="6BABD92B" w14:textId="77777777" w:rsidTr="006D71F4">
        <w:trPr>
          <w:jc w:val="center"/>
        </w:trPr>
        <w:tc>
          <w:tcPr>
            <w:tcW w:w="1410" w:type="dxa"/>
            <w:shd w:val="clear" w:color="auto" w:fill="auto"/>
            <w:vAlign w:val="center"/>
            <w:hideMark/>
          </w:tcPr>
          <w:p w14:paraId="02079938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Exemptions</w:t>
            </w:r>
          </w:p>
        </w:tc>
        <w:tc>
          <w:tcPr>
            <w:tcW w:w="3943" w:type="dxa"/>
            <w:shd w:val="clear" w:color="auto" w:fill="auto"/>
            <w:vAlign w:val="center"/>
            <w:hideMark/>
          </w:tcPr>
          <w:p w14:paraId="788D9BBC" w14:textId="3EEC8E08" w:rsidR="00957734" w:rsidRPr="006D71F4" w:rsidRDefault="00334935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C</w:t>
            </w:r>
            <w:r w:rsidR="00957734" w:rsidRPr="006D71F4">
              <w:rPr>
                <w:rFonts w:ascii="Palatino Linotype" w:hAnsi="Palatino Linotype" w:cs="Times New Roman"/>
                <w:sz w:val="18"/>
                <w:lang w:val="en-US"/>
              </w:rPr>
              <w:t>o-payment exemption code provided by the Italian Ministry of Health (</w:t>
            </w:r>
            <w:proofErr w:type="spellStart"/>
            <w:r w:rsidR="00957734" w:rsidRPr="006D71F4">
              <w:rPr>
                <w:rFonts w:ascii="Palatino Linotype" w:hAnsi="Palatino Linotype" w:cs="Times New Roman"/>
                <w:sz w:val="18"/>
                <w:lang w:val="en-US"/>
              </w:rPr>
              <w:t>Ministero</w:t>
            </w:r>
            <w:proofErr w:type="spellEnd"/>
            <w:r w:rsidR="00957734" w:rsidRPr="006D71F4">
              <w:rPr>
                <w:rFonts w:ascii="Palatino Linotype" w:hAnsi="Palatino Linotype" w:cs="Times New Roman"/>
                <w:sz w:val="18"/>
                <w:lang w:val="en-US"/>
              </w:rPr>
              <w:t xml:space="preserve"> </w:t>
            </w:r>
            <w:proofErr w:type="spellStart"/>
            <w:r w:rsidR="00957734" w:rsidRPr="006D71F4">
              <w:rPr>
                <w:rFonts w:ascii="Palatino Linotype" w:hAnsi="Palatino Linotype" w:cs="Times New Roman"/>
                <w:sz w:val="18"/>
                <w:lang w:val="en-US"/>
              </w:rPr>
              <w:t>della</w:t>
            </w:r>
            <w:proofErr w:type="spellEnd"/>
            <w:r w:rsidR="00957734" w:rsidRPr="006D71F4">
              <w:rPr>
                <w:rFonts w:ascii="Palatino Linotype" w:hAnsi="Palatino Linotype" w:cs="Times New Roman"/>
                <w:sz w:val="18"/>
                <w:lang w:val="en-US"/>
              </w:rPr>
              <w:t xml:space="preserve"> Salute</w:t>
            </w:r>
            <w:r w:rsidR="00E56E21" w:rsidRPr="006D71F4">
              <w:rPr>
                <w:rFonts w:ascii="Palatino Linotype" w:hAnsi="Palatino Linotype" w:cs="Times New Roman"/>
                <w:sz w:val="18"/>
                <w:lang w:val="en-US"/>
              </w:rPr>
              <w:t>,</w:t>
            </w:r>
            <w:r w:rsidR="00957734" w:rsidRPr="006D71F4">
              <w:rPr>
                <w:rFonts w:ascii="Palatino Linotype" w:hAnsi="Palatino Linotype" w:cs="Times New Roman"/>
                <w:sz w:val="18"/>
                <w:lang w:val="en-US"/>
              </w:rPr>
              <w:t>1999)</w:t>
            </w:r>
          </w:p>
        </w:tc>
        <w:tc>
          <w:tcPr>
            <w:tcW w:w="4375" w:type="dxa"/>
            <w:shd w:val="clear" w:color="auto" w:fill="auto"/>
            <w:vAlign w:val="center"/>
            <w:hideMark/>
          </w:tcPr>
          <w:p w14:paraId="6B9C711A" w14:textId="77777777" w:rsidR="00957734" w:rsidRPr="006D71F4" w:rsidRDefault="00165CD8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u w:val="single"/>
                <w:lang w:val="en-US"/>
              </w:rPr>
            </w:pPr>
            <w:hyperlink r:id="rId14" w:history="1">
              <w:r w:rsidR="00957734" w:rsidRPr="006D71F4">
                <w:rPr>
                  <w:rStyle w:val="Hyperlink"/>
                  <w:rFonts w:ascii="Palatino Linotype" w:hAnsi="Palatino Linotype" w:cs="Times New Roman"/>
                  <w:sz w:val="18"/>
                  <w:lang w:val="en-US"/>
                </w:rPr>
                <w:t>Decreto 28 maggio 1999, n. 329. http://www.trovanorme.salute.gov.it/norme/dettaglioAtto?id=18796)</w:t>
              </w:r>
            </w:hyperlink>
          </w:p>
        </w:tc>
      </w:tr>
      <w:tr w:rsidR="00957734" w:rsidRPr="006D71F4" w14:paraId="120AE2DC" w14:textId="77777777" w:rsidTr="006D71F4">
        <w:trPr>
          <w:jc w:val="center"/>
        </w:trPr>
        <w:tc>
          <w:tcPr>
            <w:tcW w:w="1410" w:type="dxa"/>
            <w:shd w:val="clear" w:color="auto" w:fill="auto"/>
            <w:vAlign w:val="center"/>
            <w:hideMark/>
          </w:tcPr>
          <w:p w14:paraId="3AB74806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SNOMED</w:t>
            </w:r>
          </w:p>
        </w:tc>
        <w:tc>
          <w:tcPr>
            <w:tcW w:w="3943" w:type="dxa"/>
            <w:shd w:val="clear" w:color="auto" w:fill="auto"/>
            <w:vAlign w:val="center"/>
            <w:hideMark/>
          </w:tcPr>
          <w:p w14:paraId="2452DC55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Systematized Nomenclature of Medicine</w:t>
            </w:r>
          </w:p>
        </w:tc>
        <w:tc>
          <w:tcPr>
            <w:tcW w:w="4375" w:type="dxa"/>
            <w:shd w:val="clear" w:color="auto" w:fill="auto"/>
            <w:vAlign w:val="center"/>
            <w:hideMark/>
          </w:tcPr>
          <w:p w14:paraId="19DB6DAA" w14:textId="77777777" w:rsidR="00957734" w:rsidRPr="006D71F4" w:rsidRDefault="00165CD8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u w:val="single"/>
                <w:lang w:val="en-US"/>
              </w:rPr>
            </w:pPr>
            <w:hyperlink r:id="rId15" w:history="1">
              <w:r w:rsidR="00957734" w:rsidRPr="006D71F4">
                <w:rPr>
                  <w:rStyle w:val="Hyperlink"/>
                  <w:rFonts w:ascii="Palatino Linotype" w:hAnsi="Palatino Linotype" w:cs="Times New Roman"/>
                  <w:sz w:val="18"/>
                  <w:lang w:val="en-US"/>
                </w:rPr>
                <w:t>https://www.snomed.org/</w:t>
              </w:r>
            </w:hyperlink>
          </w:p>
        </w:tc>
      </w:tr>
      <w:tr w:rsidR="00957734" w:rsidRPr="006D71F4" w14:paraId="1A63A8A4" w14:textId="77777777" w:rsidTr="006D71F4">
        <w:trPr>
          <w:jc w:val="center"/>
        </w:trPr>
        <w:tc>
          <w:tcPr>
            <w:tcW w:w="1410" w:type="dxa"/>
            <w:shd w:val="clear" w:color="auto" w:fill="auto"/>
            <w:vAlign w:val="center"/>
            <w:hideMark/>
          </w:tcPr>
          <w:p w14:paraId="46ADCC11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ICPC</w:t>
            </w:r>
          </w:p>
        </w:tc>
        <w:tc>
          <w:tcPr>
            <w:tcW w:w="3943" w:type="dxa"/>
            <w:shd w:val="clear" w:color="auto" w:fill="auto"/>
            <w:vAlign w:val="center"/>
            <w:hideMark/>
          </w:tcPr>
          <w:p w14:paraId="147A8038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International Classification of Primary Care</w:t>
            </w:r>
          </w:p>
        </w:tc>
        <w:tc>
          <w:tcPr>
            <w:tcW w:w="4375" w:type="dxa"/>
            <w:shd w:val="clear" w:color="auto" w:fill="auto"/>
            <w:vAlign w:val="center"/>
            <w:hideMark/>
          </w:tcPr>
          <w:p w14:paraId="3A95A83B" w14:textId="77777777" w:rsidR="00957734" w:rsidRPr="006D71F4" w:rsidRDefault="00165CD8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u w:val="single"/>
                <w:lang w:val="en-US"/>
              </w:rPr>
            </w:pPr>
            <w:hyperlink r:id="rId16" w:history="1">
              <w:r w:rsidR="00957734" w:rsidRPr="006D71F4">
                <w:rPr>
                  <w:rStyle w:val="Hyperlink"/>
                  <w:rFonts w:ascii="Palatino Linotype" w:hAnsi="Palatino Linotype" w:cs="Times New Roman"/>
                  <w:sz w:val="18"/>
                  <w:lang w:val="en-US"/>
                </w:rPr>
                <w:t xml:space="preserve">http://www.globalfamilydoctor.com/groups/WorkingParties/wicc.aspx </w:t>
              </w:r>
            </w:hyperlink>
          </w:p>
        </w:tc>
      </w:tr>
      <w:tr w:rsidR="00957734" w:rsidRPr="006D71F4" w14:paraId="6791D6CC" w14:textId="77777777" w:rsidTr="006D71F4">
        <w:trPr>
          <w:jc w:val="center"/>
        </w:trPr>
        <w:tc>
          <w:tcPr>
            <w:tcW w:w="1410" w:type="dxa"/>
            <w:shd w:val="clear" w:color="auto" w:fill="auto"/>
            <w:vAlign w:val="center"/>
            <w:hideMark/>
          </w:tcPr>
          <w:p w14:paraId="7C4960CF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ICD-O3</w:t>
            </w:r>
          </w:p>
        </w:tc>
        <w:tc>
          <w:tcPr>
            <w:tcW w:w="3943" w:type="dxa"/>
            <w:shd w:val="clear" w:color="auto" w:fill="auto"/>
            <w:vAlign w:val="center"/>
            <w:hideMark/>
          </w:tcPr>
          <w:p w14:paraId="2613DF1C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Morphologic codes</w:t>
            </w:r>
          </w:p>
        </w:tc>
        <w:tc>
          <w:tcPr>
            <w:tcW w:w="4375" w:type="dxa"/>
            <w:shd w:val="clear" w:color="auto" w:fill="auto"/>
            <w:vAlign w:val="center"/>
            <w:hideMark/>
          </w:tcPr>
          <w:p w14:paraId="6362FD07" w14:textId="77777777" w:rsidR="00957734" w:rsidRPr="006D71F4" w:rsidRDefault="00165CD8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u w:val="single"/>
                <w:lang w:val="en-US"/>
              </w:rPr>
            </w:pPr>
            <w:hyperlink r:id="rId17" w:history="1">
              <w:r w:rsidR="00957734" w:rsidRPr="006D71F4">
                <w:rPr>
                  <w:rStyle w:val="Hyperlink"/>
                  <w:rFonts w:ascii="Palatino Linotype" w:hAnsi="Palatino Linotype" w:cs="Times New Roman"/>
                  <w:sz w:val="18"/>
                  <w:lang w:val="en-US"/>
                </w:rPr>
                <w:t xml:space="preserve">http://www.who.int/classifications/icd/adaptations/oncology/en/ </w:t>
              </w:r>
            </w:hyperlink>
          </w:p>
        </w:tc>
      </w:tr>
      <w:tr w:rsidR="00957734" w:rsidRPr="006D71F4" w14:paraId="3642553D" w14:textId="77777777" w:rsidTr="006D71F4">
        <w:trPr>
          <w:jc w:val="center"/>
        </w:trPr>
        <w:tc>
          <w:tcPr>
            <w:tcW w:w="1410" w:type="dxa"/>
            <w:shd w:val="clear" w:color="auto" w:fill="auto"/>
            <w:vAlign w:val="center"/>
            <w:hideMark/>
          </w:tcPr>
          <w:p w14:paraId="60EA4778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TNM</w:t>
            </w:r>
          </w:p>
        </w:tc>
        <w:tc>
          <w:tcPr>
            <w:tcW w:w="3943" w:type="dxa"/>
            <w:shd w:val="clear" w:color="auto" w:fill="auto"/>
            <w:vAlign w:val="center"/>
            <w:hideMark/>
          </w:tcPr>
          <w:p w14:paraId="16C4ADFF" w14:textId="77777777" w:rsidR="00957734" w:rsidRPr="006D71F4" w:rsidRDefault="00957734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lang w:val="en-US"/>
              </w:rPr>
            </w:pPr>
            <w:r w:rsidRPr="006D71F4">
              <w:rPr>
                <w:rFonts w:ascii="Palatino Linotype" w:hAnsi="Palatino Linotype" w:cs="Times New Roman"/>
                <w:sz w:val="18"/>
                <w:lang w:val="en-US"/>
              </w:rPr>
              <w:t>Classification of Malignant Tumors</w:t>
            </w:r>
          </w:p>
        </w:tc>
        <w:tc>
          <w:tcPr>
            <w:tcW w:w="4375" w:type="dxa"/>
            <w:shd w:val="clear" w:color="auto" w:fill="auto"/>
            <w:vAlign w:val="center"/>
            <w:hideMark/>
          </w:tcPr>
          <w:p w14:paraId="1253DC97" w14:textId="77777777" w:rsidR="00957734" w:rsidRPr="006D71F4" w:rsidRDefault="00165CD8" w:rsidP="006D71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u w:val="single"/>
                <w:lang w:val="en-US"/>
              </w:rPr>
            </w:pPr>
            <w:hyperlink r:id="rId18" w:history="1">
              <w:r w:rsidR="00957734" w:rsidRPr="006D71F4">
                <w:rPr>
                  <w:rStyle w:val="Hyperlink"/>
                  <w:rFonts w:ascii="Palatino Linotype" w:hAnsi="Palatino Linotype" w:cs="Times New Roman"/>
                  <w:sz w:val="18"/>
                  <w:lang w:val="en-US"/>
                </w:rPr>
                <w:t xml:space="preserve">https://www.uicc.org/resources/tnm </w:t>
              </w:r>
            </w:hyperlink>
          </w:p>
        </w:tc>
      </w:tr>
    </w:tbl>
    <w:p w14:paraId="165F64EA" w14:textId="7250E06B" w:rsidR="00FF1DC4" w:rsidRPr="006D71F4" w:rsidRDefault="00E56E21" w:rsidP="006D71F4">
      <w:pPr>
        <w:pStyle w:val="MDPI43tablefooter"/>
        <w:jc w:val="center"/>
      </w:pPr>
      <w:r w:rsidRPr="006D71F4">
        <w:rPr>
          <w:vertAlign w:val="superscript"/>
        </w:rPr>
        <w:t xml:space="preserve">* </w:t>
      </w:r>
      <w:r w:rsidRPr="006D71F4">
        <w:t xml:space="preserve">Accessed </w:t>
      </w:r>
      <w:r w:rsidR="00A83027" w:rsidRPr="006D71F4">
        <w:t xml:space="preserve">on </w:t>
      </w:r>
      <w:r w:rsidR="006974AE" w:rsidRPr="006D71F4">
        <w:t>February</w:t>
      </w:r>
      <w:r w:rsidRPr="006D71F4">
        <w:t xml:space="preserve"> 21, </w:t>
      </w:r>
      <w:proofErr w:type="gramStart"/>
      <w:r w:rsidRPr="006D71F4">
        <w:t>2019</w:t>
      </w:r>
      <w:r w:rsidRPr="006D71F4">
        <w:rPr>
          <w:vertAlign w:val="superscript"/>
        </w:rPr>
        <w:t xml:space="preserve"> </w:t>
      </w:r>
      <w:r w:rsidR="006D71F4">
        <w:rPr>
          <w:vertAlign w:val="superscript"/>
        </w:rPr>
        <w:t>.</w:t>
      </w:r>
      <w:proofErr w:type="gramEnd"/>
    </w:p>
    <w:sectPr w:rsidR="00FF1DC4" w:rsidRPr="006D71F4" w:rsidSect="006D71F4">
      <w:pgSz w:w="11906" w:h="16838"/>
      <w:pgMar w:top="1417" w:right="1531" w:bottom="1077" w:left="1531" w:header="1020" w:footer="8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390F8C" w14:textId="77777777" w:rsidR="00165CD8" w:rsidRDefault="00165CD8" w:rsidP="000B5188">
      <w:pPr>
        <w:spacing w:after="0" w:line="240" w:lineRule="auto"/>
      </w:pPr>
      <w:r>
        <w:separator/>
      </w:r>
    </w:p>
  </w:endnote>
  <w:endnote w:type="continuationSeparator" w:id="0">
    <w:p w14:paraId="2B486C8A" w14:textId="77777777" w:rsidR="00165CD8" w:rsidRDefault="00165CD8" w:rsidP="000B51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8586117"/>
      <w:docPartObj>
        <w:docPartGallery w:val="Page Numbers (Bottom of Page)"/>
        <w:docPartUnique/>
      </w:docPartObj>
    </w:sdtPr>
    <w:sdtEndPr/>
    <w:sdtContent>
      <w:p w14:paraId="7F9FAB2C" w14:textId="01E05AE6" w:rsidR="006974AE" w:rsidRDefault="006974A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455383" w14:textId="77777777" w:rsidR="00165CD8" w:rsidRDefault="00165CD8" w:rsidP="000B5188">
      <w:pPr>
        <w:spacing w:after="0" w:line="240" w:lineRule="auto"/>
      </w:pPr>
      <w:r>
        <w:separator/>
      </w:r>
    </w:p>
  </w:footnote>
  <w:footnote w:type="continuationSeparator" w:id="0">
    <w:p w14:paraId="24FEBFE4" w14:textId="77777777" w:rsidR="00165CD8" w:rsidRDefault="00165CD8" w:rsidP="000B51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60329CF"/>
    <w:multiLevelType w:val="hybridMultilevel"/>
    <w:tmpl w:val="B0EE0C9A"/>
    <w:lvl w:ilvl="0" w:tplc="8032998A">
      <w:start w:val="35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A36"/>
    <w:rsid w:val="00007DEC"/>
    <w:rsid w:val="00036D57"/>
    <w:rsid w:val="00091132"/>
    <w:rsid w:val="00095BA6"/>
    <w:rsid w:val="000B5188"/>
    <w:rsid w:val="000D0512"/>
    <w:rsid w:val="000E059A"/>
    <w:rsid w:val="00104592"/>
    <w:rsid w:val="00126BAB"/>
    <w:rsid w:val="001427D5"/>
    <w:rsid w:val="001466DB"/>
    <w:rsid w:val="00162A93"/>
    <w:rsid w:val="00165CD8"/>
    <w:rsid w:val="001A3138"/>
    <w:rsid w:val="001A512F"/>
    <w:rsid w:val="001C17D6"/>
    <w:rsid w:val="001C4C9A"/>
    <w:rsid w:val="001D679C"/>
    <w:rsid w:val="001E3A66"/>
    <w:rsid w:val="00234102"/>
    <w:rsid w:val="00262982"/>
    <w:rsid w:val="002A3C7C"/>
    <w:rsid w:val="002D1035"/>
    <w:rsid w:val="00321B73"/>
    <w:rsid w:val="00334935"/>
    <w:rsid w:val="00357D58"/>
    <w:rsid w:val="00395DC3"/>
    <w:rsid w:val="003A73E7"/>
    <w:rsid w:val="003C7481"/>
    <w:rsid w:val="003E32FA"/>
    <w:rsid w:val="003F138C"/>
    <w:rsid w:val="00415E79"/>
    <w:rsid w:val="00450CA5"/>
    <w:rsid w:val="004811F3"/>
    <w:rsid w:val="004922B1"/>
    <w:rsid w:val="004E5FE7"/>
    <w:rsid w:val="005361BC"/>
    <w:rsid w:val="005515A6"/>
    <w:rsid w:val="00571D65"/>
    <w:rsid w:val="00572838"/>
    <w:rsid w:val="005810A2"/>
    <w:rsid w:val="005B13B2"/>
    <w:rsid w:val="005B74AA"/>
    <w:rsid w:val="005C77C4"/>
    <w:rsid w:val="00644048"/>
    <w:rsid w:val="00654281"/>
    <w:rsid w:val="006974AE"/>
    <w:rsid w:val="006976EE"/>
    <w:rsid w:val="006A4A36"/>
    <w:rsid w:val="006D1749"/>
    <w:rsid w:val="006D4B77"/>
    <w:rsid w:val="006D71F4"/>
    <w:rsid w:val="007029B8"/>
    <w:rsid w:val="007073F7"/>
    <w:rsid w:val="007451D1"/>
    <w:rsid w:val="00765D5F"/>
    <w:rsid w:val="007770A5"/>
    <w:rsid w:val="00796EBA"/>
    <w:rsid w:val="007B1F68"/>
    <w:rsid w:val="007E1524"/>
    <w:rsid w:val="0082557B"/>
    <w:rsid w:val="008417C4"/>
    <w:rsid w:val="008938EB"/>
    <w:rsid w:val="008E0AD0"/>
    <w:rsid w:val="00920B91"/>
    <w:rsid w:val="0095764B"/>
    <w:rsid w:val="00957734"/>
    <w:rsid w:val="00964C3B"/>
    <w:rsid w:val="00965714"/>
    <w:rsid w:val="009A0D80"/>
    <w:rsid w:val="009F51AF"/>
    <w:rsid w:val="00A03C47"/>
    <w:rsid w:val="00A432AE"/>
    <w:rsid w:val="00A553BF"/>
    <w:rsid w:val="00A83027"/>
    <w:rsid w:val="00AB7DDA"/>
    <w:rsid w:val="00AE412F"/>
    <w:rsid w:val="00AF5E1D"/>
    <w:rsid w:val="00B3065E"/>
    <w:rsid w:val="00B52A0F"/>
    <w:rsid w:val="00B64289"/>
    <w:rsid w:val="00B82985"/>
    <w:rsid w:val="00B85B95"/>
    <w:rsid w:val="00BC2645"/>
    <w:rsid w:val="00BE491A"/>
    <w:rsid w:val="00C00168"/>
    <w:rsid w:val="00C44156"/>
    <w:rsid w:val="00C56E1C"/>
    <w:rsid w:val="00D41BA3"/>
    <w:rsid w:val="00D42AEE"/>
    <w:rsid w:val="00DA3E4E"/>
    <w:rsid w:val="00DA6D04"/>
    <w:rsid w:val="00DB30C7"/>
    <w:rsid w:val="00E03B8E"/>
    <w:rsid w:val="00E56E21"/>
    <w:rsid w:val="00F35082"/>
    <w:rsid w:val="00F517E9"/>
    <w:rsid w:val="00F55E49"/>
    <w:rsid w:val="00F709B6"/>
    <w:rsid w:val="00F94A7E"/>
    <w:rsid w:val="00FB6067"/>
    <w:rsid w:val="00FE1DA3"/>
    <w:rsid w:val="00FF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999FA"/>
  <w15:docId w15:val="{46129479-99E3-44C6-8225-B0878E772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51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88"/>
  </w:style>
  <w:style w:type="paragraph" w:styleId="Footer">
    <w:name w:val="footer"/>
    <w:basedOn w:val="Normal"/>
    <w:link w:val="FooterChar"/>
    <w:uiPriority w:val="99"/>
    <w:unhideWhenUsed/>
    <w:rsid w:val="000B51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88"/>
  </w:style>
  <w:style w:type="paragraph" w:styleId="ListParagraph">
    <w:name w:val="List Paragraph"/>
    <w:basedOn w:val="Normal"/>
    <w:uiPriority w:val="34"/>
    <w:qFormat/>
    <w:rsid w:val="00D42A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2A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51A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57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95773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00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1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1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168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1A512F"/>
    <w:rPr>
      <w:color w:val="605E5C"/>
      <w:shd w:val="clear" w:color="auto" w:fill="E1DFDD"/>
    </w:rPr>
  </w:style>
  <w:style w:type="paragraph" w:customStyle="1" w:styleId="MDPI11articletype">
    <w:name w:val="MDPI_1.1_article_type"/>
    <w:next w:val="Normal"/>
    <w:qFormat/>
    <w:rsid w:val="006D71F4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6D71F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6D71F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6D71F4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5academiceditor">
    <w:name w:val="MDPI_1.5_academic_editor"/>
    <w:qFormat/>
    <w:rsid w:val="006D71F4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qFormat/>
    <w:rsid w:val="006D71F4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6D71F4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next w:val="Normal"/>
    <w:qFormat/>
    <w:rsid w:val="006D71F4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9classification">
    <w:name w:val="MDPI_1.9_classification"/>
    <w:qFormat/>
    <w:rsid w:val="006D71F4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6D71F4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qFormat/>
    <w:rsid w:val="006D71F4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6D71F4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6D71F4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6D71F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qFormat/>
    <w:rsid w:val="006D71F4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6D71F4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6D71F4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6D71F4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6D71F4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6D71F4"/>
    <w:pPr>
      <w:numPr>
        <w:numId w:val="2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6D71F4"/>
    <w:pPr>
      <w:numPr>
        <w:numId w:val="3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6D71F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6D71F4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6D71F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bidi="en-US"/>
    </w:rPr>
  </w:style>
  <w:style w:type="paragraph" w:customStyle="1" w:styleId="MDPI41tablecaption">
    <w:name w:val="MDPI_4.1_table_caption"/>
    <w:qFormat/>
    <w:rsid w:val="006D71F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6D71F4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6D71F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qFormat/>
    <w:rsid w:val="006D71F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val="en-US" w:bidi="en-US"/>
    </w:rPr>
  </w:style>
  <w:style w:type="paragraph" w:customStyle="1" w:styleId="MDPI51figurecaption">
    <w:name w:val="MDPI_5.1_figure_caption"/>
    <w:qFormat/>
    <w:rsid w:val="006D71F4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6D71F4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6D71F4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en-US" w:bidi="en-US"/>
    </w:rPr>
  </w:style>
  <w:style w:type="paragraph" w:customStyle="1" w:styleId="MDPI62Acknowledgments">
    <w:name w:val="MDPI_6.2_Acknowledgments"/>
    <w:qFormat/>
    <w:rsid w:val="006D71F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3AuthorContributions">
    <w:name w:val="MDPI_6.3_AuthorContributions"/>
    <w:qFormat/>
    <w:rsid w:val="006D71F4"/>
    <w:pPr>
      <w:spacing w:after="0" w:line="260" w:lineRule="atLeast"/>
      <w:jc w:val="both"/>
    </w:pPr>
    <w:rPr>
      <w:rFonts w:ascii="Palatino Linotype" w:eastAsia="宋体" w:hAnsi="Palatino Linotype" w:cs="Times New Roman"/>
      <w:snapToGrid w:val="0"/>
      <w:sz w:val="18"/>
      <w:szCs w:val="20"/>
      <w:lang w:val="en-US" w:eastAsia="en-US" w:bidi="en-US"/>
    </w:rPr>
  </w:style>
  <w:style w:type="paragraph" w:customStyle="1" w:styleId="MDPI64CoI">
    <w:name w:val="MDPI_6.4_CoI"/>
    <w:qFormat/>
    <w:rsid w:val="006D71F4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1References">
    <w:name w:val="MDPI_7.1_References"/>
    <w:qFormat/>
    <w:rsid w:val="006D71F4"/>
    <w:pPr>
      <w:numPr>
        <w:numId w:val="4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qFormat/>
    <w:rsid w:val="006D71F4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6D71F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6D71F4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6D71F4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6D71F4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6D71F4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6D71F4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6D71F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6D71F4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journallogo">
    <w:name w:val="MDPI_header_journal_logo"/>
    <w:qFormat/>
    <w:rsid w:val="006D71F4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6D71F4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6D71F4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6D71F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1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https://www.whocc.no/atc_ddd_index/" TargetMode="External"/><Relationship Id="rId18" Type="http://schemas.openxmlformats.org/officeDocument/2006/relationships/hyperlink" Target="https://www.uicc.org/resources/tnm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www.cdc.gov/nchs/icd/index.htm" TargetMode="External"/><Relationship Id="rId17" Type="http://schemas.openxmlformats.org/officeDocument/2006/relationships/hyperlink" Target="http://www.who.int/classifications/icd/adaptations/oncology/en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globalfamilydoctor.com/groups/WorkingParties/wicc.aspx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hyperlink" Target="https://www.snomed.org/" TargetMode="External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hyperlink" Target="http://www.trovanorme.salute.gov.it/norme/dettaglioAtto?id=18796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641</Words>
  <Characters>4096</Characters>
  <Application>Microsoft Office Word</Application>
  <DocSecurity>0</DocSecurity>
  <Lines>194</Lines>
  <Paragraphs>1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</dc:title>
  <dc:creator>MDPI</dc:creator>
  <cp:lastModifiedBy>MDPI</cp:lastModifiedBy>
  <cp:revision>6</cp:revision>
  <dcterms:created xsi:type="dcterms:W3CDTF">2019-12-05T20:01:00Z</dcterms:created>
  <dcterms:modified xsi:type="dcterms:W3CDTF">2019-12-18T00:50:00Z</dcterms:modified>
</cp:coreProperties>
</file>